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615633" w14:textId="0CAC1608" w:rsidR="00B9061A" w:rsidRPr="00092C05" w:rsidRDefault="003657C9" w:rsidP="00B9061A">
      <w:pPr>
        <w:jc w:val="left"/>
        <w:rPr>
          <w:rFonts w:ascii="Times New Roman" w:hAnsi="Times New Roman"/>
          <w:sz w:val="24"/>
          <w:szCs w:val="24"/>
        </w:rPr>
      </w:pPr>
      <w:r w:rsidRPr="003657C9">
        <w:rPr>
          <w:rFonts w:ascii="Times New Roman" w:hAnsi="Times New Roman"/>
          <w:b/>
          <w:bCs/>
          <w:sz w:val="24"/>
          <w:szCs w:val="24"/>
        </w:rPr>
        <w:t>Multimedia Appendix 3</w:t>
      </w:r>
      <w:r w:rsidR="000E3102" w:rsidRPr="003657C9">
        <w:rPr>
          <w:rFonts w:ascii="Times New Roman" w:hAnsi="Times New Roman"/>
          <w:b/>
          <w:bCs/>
          <w:sz w:val="24"/>
          <w:szCs w:val="24"/>
        </w:rPr>
        <w:t>.</w:t>
      </w:r>
      <w:r w:rsidR="00B9061A" w:rsidRPr="00092C0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</w:t>
      </w:r>
      <w:r w:rsidRPr="003657C9">
        <w:rPr>
          <w:rFonts w:ascii="Times New Roman" w:hAnsi="Times New Roman"/>
          <w:sz w:val="24"/>
          <w:szCs w:val="24"/>
        </w:rPr>
        <w:t>hronic obstructive pulmonary disease assessment test</w:t>
      </w:r>
      <w:r>
        <w:rPr>
          <w:rFonts w:ascii="Times New Roman" w:hAnsi="Times New Roman"/>
          <w:sz w:val="24"/>
          <w:szCs w:val="24"/>
        </w:rPr>
        <w:t xml:space="preserve"> </w:t>
      </w:r>
      <w:r w:rsidR="00B9061A" w:rsidRPr="00092C05">
        <w:rPr>
          <w:rFonts w:ascii="Times New Roman" w:hAnsi="Times New Roman"/>
          <w:sz w:val="24"/>
          <w:szCs w:val="24"/>
        </w:rPr>
        <w:t xml:space="preserve">score </w:t>
      </w:r>
      <w:r w:rsidR="00773F1E">
        <w:rPr>
          <w:rFonts w:ascii="Times New Roman" w:hAnsi="Times New Roman"/>
          <w:sz w:val="24"/>
          <w:szCs w:val="24"/>
        </w:rPr>
        <w:t>in</w:t>
      </w:r>
      <w:r w:rsidR="00B9061A" w:rsidRPr="00092C05">
        <w:rPr>
          <w:rFonts w:ascii="Times New Roman" w:hAnsi="Times New Roman"/>
          <w:sz w:val="24"/>
          <w:szCs w:val="24"/>
        </w:rPr>
        <w:t xml:space="preserve"> the WeChat group </w:t>
      </w:r>
      <w:r>
        <w:rPr>
          <w:rFonts w:ascii="Times New Roman" w:hAnsi="Times New Roman"/>
          <w:sz w:val="24"/>
          <w:szCs w:val="24"/>
        </w:rPr>
        <w:t>and</w:t>
      </w:r>
      <w:r w:rsidR="00B9061A" w:rsidRPr="00092C05">
        <w:rPr>
          <w:rFonts w:ascii="Times New Roman" w:hAnsi="Times New Roman"/>
          <w:sz w:val="24"/>
          <w:szCs w:val="24"/>
        </w:rPr>
        <w:t xml:space="preserve"> control group.</w:t>
      </w:r>
    </w:p>
    <w:tbl>
      <w:tblPr>
        <w:tblW w:w="747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476"/>
      </w:tblGrid>
      <w:tr w:rsidR="00B9061A" w:rsidRPr="00092C05" w14:paraId="1EDD14C9" w14:textId="77777777" w:rsidTr="003657C9">
        <w:trPr>
          <w:trHeight w:val="227"/>
        </w:trPr>
        <w:tc>
          <w:tcPr>
            <w:tcW w:w="7476" w:type="dxa"/>
            <w:shd w:val="clear" w:color="auto" w:fill="auto"/>
          </w:tcPr>
          <w:p w14:paraId="6234CE59" w14:textId="77777777" w:rsidR="00B9061A" w:rsidRPr="00092C05" w:rsidRDefault="00B9061A" w:rsidP="00AF00D7">
            <w:pPr>
              <w:ind w:firstLineChars="850" w:firstLine="170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before Baduanjin    after Baduanjin        </w:t>
            </w:r>
            <w:r w:rsidRPr="004B07D4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 xml:space="preserve">Z </w:t>
            </w: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        </w:t>
            </w:r>
            <w:r w:rsidRPr="004B07D4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 xml:space="preserve"> P</w:t>
            </w:r>
          </w:p>
        </w:tc>
      </w:tr>
      <w:tr w:rsidR="000E3102" w:rsidRPr="00092C05" w14:paraId="444FF27F" w14:textId="77777777" w:rsidTr="003657C9">
        <w:trPr>
          <w:trHeight w:val="634"/>
        </w:trPr>
        <w:tc>
          <w:tcPr>
            <w:tcW w:w="7476" w:type="dxa"/>
            <w:shd w:val="clear" w:color="auto" w:fill="auto"/>
          </w:tcPr>
          <w:p w14:paraId="22731E71" w14:textId="77777777" w:rsidR="00B9061A" w:rsidRPr="00092C05" w:rsidRDefault="00B9061A" w:rsidP="00AF00D7">
            <w:pP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Control group          23±6           </w:t>
            </w:r>
            <w:r w:rsidR="00783496">
              <w:rPr>
                <w:rFonts w:ascii="Times New Roman" w:hAnsi="Times New Roman" w:hint="eastAsia"/>
                <w:sz w:val="20"/>
                <w:szCs w:val="20"/>
                <w:shd w:val="clear" w:color="auto" w:fill="FFFFFF"/>
              </w:rPr>
              <w:t xml:space="preserve"> </w:t>
            </w: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21±5.75         -4.937       </w:t>
            </w: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＜</w:t>
            </w: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.001</w:t>
            </w:r>
          </w:p>
          <w:p w14:paraId="35638A1A" w14:textId="77777777" w:rsidR="00B9061A" w:rsidRPr="00092C05" w:rsidRDefault="00B9061A" w:rsidP="00AF00D7">
            <w:pP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WeChat group        </w:t>
            </w:r>
            <w:r w:rsidR="00783496">
              <w:rPr>
                <w:rFonts w:ascii="Times New Roman" w:hAnsi="Times New Roman" w:hint="eastAsia"/>
                <w:sz w:val="20"/>
                <w:szCs w:val="20"/>
                <w:shd w:val="clear" w:color="auto" w:fill="FFFFFF"/>
              </w:rPr>
              <w:t xml:space="preserve"> </w:t>
            </w: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24±7            18±6           -5.246       </w:t>
            </w: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＜</w:t>
            </w: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.001</w:t>
            </w:r>
          </w:p>
          <w:p w14:paraId="46B5D200" w14:textId="77777777" w:rsidR="00B9061A" w:rsidRPr="00092C05" w:rsidRDefault="00783496" w:rsidP="00AF00D7">
            <w:pP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DF10DD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Z</w:t>
            </w: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                  </w:t>
            </w:r>
            <w:r w:rsidR="00B9061A"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-1.407           -5.246             </w:t>
            </w:r>
            <w:r w:rsidR="00B9061A" w:rsidRPr="00092C05"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</w:rPr>
              <w:t>—           —</w:t>
            </w:r>
          </w:p>
          <w:p w14:paraId="48461993" w14:textId="77777777" w:rsidR="00B9061A" w:rsidRPr="00092C05" w:rsidRDefault="00783496" w:rsidP="00AF00D7">
            <w:pP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DF10DD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                   </w:t>
            </w:r>
            <w:r>
              <w:rPr>
                <w:rFonts w:ascii="Times New Roman" w:hAnsi="Times New Roman" w:hint="eastAsia"/>
                <w:sz w:val="20"/>
                <w:szCs w:val="20"/>
                <w:shd w:val="clear" w:color="auto" w:fill="FFFFFF"/>
              </w:rPr>
              <w:t xml:space="preserve"> </w:t>
            </w:r>
            <w:r w:rsidR="00B9061A"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0.295           </w:t>
            </w:r>
            <w:r w:rsidR="00B9061A"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＜</w:t>
            </w:r>
            <w:r w:rsidR="00B9061A"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0.001            </w:t>
            </w:r>
            <w:r w:rsidR="00B9061A" w:rsidRPr="00092C05"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</w:rPr>
              <w:t>—           —</w:t>
            </w:r>
          </w:p>
        </w:tc>
      </w:tr>
    </w:tbl>
    <w:p w14:paraId="4A16C0A9" w14:textId="77777777" w:rsidR="00B9061A" w:rsidRPr="00092C05" w:rsidRDefault="002852B2" w:rsidP="00B9061A">
      <w:pPr>
        <w:rPr>
          <w:rFonts w:ascii="Times New Roman" w:hAnsi="Times New Roman"/>
        </w:rPr>
      </w:pPr>
      <w:r w:rsidRPr="00092C05">
        <w:rPr>
          <w:rFonts w:ascii="Times New Roman" w:hAnsi="Times New Roman"/>
          <w:sz w:val="24"/>
          <w:szCs w:val="24"/>
        </w:rPr>
        <w:t>CAT</w:t>
      </w:r>
      <w:r>
        <w:rPr>
          <w:rFonts w:ascii="Times New Roman" w:hAnsi="Times New Roman"/>
          <w:sz w:val="24"/>
          <w:szCs w:val="24"/>
        </w:rPr>
        <w:t>，</w:t>
      </w:r>
      <w:r>
        <w:rPr>
          <w:rFonts w:ascii="Times New Roman" w:hAnsi="Times New Roman" w:hint="eastAsia"/>
          <w:sz w:val="24"/>
          <w:szCs w:val="24"/>
        </w:rPr>
        <w:t>COPD assessment test.</w:t>
      </w:r>
    </w:p>
    <w:p w14:paraId="65E9FB05" w14:textId="77777777" w:rsidR="002852B2" w:rsidRDefault="002852B2" w:rsidP="00FD1F58">
      <w:pPr>
        <w:jc w:val="left"/>
        <w:rPr>
          <w:rFonts w:ascii="Times New Roman" w:hAnsi="Times New Roman"/>
          <w:sz w:val="24"/>
          <w:szCs w:val="24"/>
        </w:rPr>
      </w:pPr>
    </w:p>
    <w:p w14:paraId="130A4367" w14:textId="77777777" w:rsidR="0024366C" w:rsidRPr="00092C05" w:rsidRDefault="0024366C">
      <w:pPr>
        <w:rPr>
          <w:rFonts w:ascii="Times New Roman" w:hAnsi="Times New Roman"/>
          <w:sz w:val="20"/>
          <w:szCs w:val="20"/>
        </w:rPr>
      </w:pPr>
    </w:p>
    <w:sectPr w:rsidR="0024366C" w:rsidRPr="00092C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3A3F38" w14:textId="77777777" w:rsidR="00055155" w:rsidRDefault="00055155" w:rsidP="00B57BB0">
      <w:r>
        <w:separator/>
      </w:r>
    </w:p>
  </w:endnote>
  <w:endnote w:type="continuationSeparator" w:id="0">
    <w:p w14:paraId="153DAE3D" w14:textId="77777777" w:rsidR="00055155" w:rsidRDefault="00055155" w:rsidP="00B57B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E61F3C" w14:textId="77777777" w:rsidR="00055155" w:rsidRDefault="00055155" w:rsidP="00B57BB0">
      <w:r>
        <w:separator/>
      </w:r>
    </w:p>
  </w:footnote>
  <w:footnote w:type="continuationSeparator" w:id="0">
    <w:p w14:paraId="77234F5A" w14:textId="77777777" w:rsidR="00055155" w:rsidRDefault="00055155" w:rsidP="00B57B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9061A"/>
    <w:rsid w:val="00025E79"/>
    <w:rsid w:val="00041B97"/>
    <w:rsid w:val="00055155"/>
    <w:rsid w:val="00092C05"/>
    <w:rsid w:val="000C2E9A"/>
    <w:rsid w:val="000E3102"/>
    <w:rsid w:val="00136C50"/>
    <w:rsid w:val="0024366C"/>
    <w:rsid w:val="002852B2"/>
    <w:rsid w:val="003657C9"/>
    <w:rsid w:val="003D517B"/>
    <w:rsid w:val="004B07D4"/>
    <w:rsid w:val="00500EB8"/>
    <w:rsid w:val="00773F1E"/>
    <w:rsid w:val="00783496"/>
    <w:rsid w:val="00877930"/>
    <w:rsid w:val="00881276"/>
    <w:rsid w:val="00B42F3E"/>
    <w:rsid w:val="00B57BB0"/>
    <w:rsid w:val="00B9061A"/>
    <w:rsid w:val="00DE2335"/>
    <w:rsid w:val="00DF10DD"/>
    <w:rsid w:val="00E445D0"/>
    <w:rsid w:val="00FB0666"/>
    <w:rsid w:val="00FD1F58"/>
    <w:rsid w:val="00FE1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261E2C"/>
  <w15:docId w15:val="{F70A1B65-F71B-4860-AD0D-F74790FD4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61A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7B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57BB0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57B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57BB0"/>
    <w:rPr>
      <w:rFonts w:ascii="Calibri" w:eastAsia="SimSun" w:hAnsi="Calibri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57C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57C9"/>
    <w:rPr>
      <w:rFonts w:ascii="Segoe UI" w:eastAsia="SimSu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e</dc:creator>
  <cp:lastModifiedBy>Editor</cp:lastModifiedBy>
  <cp:revision>3</cp:revision>
  <dcterms:created xsi:type="dcterms:W3CDTF">2021-01-05T15:07:00Z</dcterms:created>
  <dcterms:modified xsi:type="dcterms:W3CDTF">2021-01-09T17:44:00Z</dcterms:modified>
</cp:coreProperties>
</file>